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3332" w:rsidRDefault="00433332"/>
    <w:tbl>
      <w:tblPr>
        <w:tblW w:w="10276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772"/>
        <w:gridCol w:w="4244"/>
        <w:gridCol w:w="135"/>
        <w:gridCol w:w="574"/>
        <w:gridCol w:w="1276"/>
        <w:gridCol w:w="1275"/>
      </w:tblGrid>
      <w:tr w:rsidR="00BC503E" w:rsidRPr="006D4701" w:rsidTr="006D4701">
        <w:trPr>
          <w:trHeight w:val="330"/>
        </w:trPr>
        <w:tc>
          <w:tcPr>
            <w:tcW w:w="1027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503E" w:rsidRPr="006D4701" w:rsidRDefault="00034DE2" w:rsidP="006D4701">
            <w:pPr>
              <w:tabs>
                <w:tab w:val="left" w:pos="851"/>
              </w:tabs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bookmarkStart w:id="0" w:name="_GoBack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Additional</w:t>
            </w:r>
            <w:r w:rsidR="00BC503E" w:rsidRPr="006D47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 xml:space="preserve"> T</w:t>
            </w:r>
            <w:r w:rsidR="00082FCE" w:rsidRPr="006D47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 xml:space="preserve">able </w:t>
            </w:r>
            <w:r w:rsidR="008177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S</w:t>
            </w:r>
            <w:r w:rsidR="00082FCE" w:rsidRPr="006D47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  <w:r w:rsidR="00BC503E" w:rsidRPr="006D47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 xml:space="preserve">. Definitions and scores of covariates included in the modified </w:t>
            </w:r>
            <w:r w:rsidR="006D4701" w:rsidRPr="006D47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EuroSCORE</w:t>
            </w:r>
            <w:r w:rsidR="00BC503E" w:rsidRPr="006D47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 xml:space="preserve"> </w:t>
            </w:r>
            <w:bookmarkEnd w:id="0"/>
          </w:p>
        </w:tc>
      </w:tr>
      <w:tr w:rsidR="00BC503E" w:rsidRPr="006D4701" w:rsidTr="006D4701">
        <w:trPr>
          <w:trHeight w:val="300"/>
        </w:trPr>
        <w:tc>
          <w:tcPr>
            <w:tcW w:w="27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C503E" w:rsidRPr="006D4701" w:rsidRDefault="00BC503E" w:rsidP="006D4701">
            <w:pPr>
              <w:tabs>
                <w:tab w:val="left" w:pos="851"/>
              </w:tabs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a-DK"/>
              </w:rPr>
              <w:t>Covariate</w:t>
            </w:r>
          </w:p>
        </w:tc>
        <w:tc>
          <w:tcPr>
            <w:tcW w:w="42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C503E" w:rsidRPr="006D4701" w:rsidRDefault="00BC503E" w:rsidP="006D4701">
            <w:pPr>
              <w:tabs>
                <w:tab w:val="left" w:pos="851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Definition</w:t>
            </w:r>
          </w:p>
        </w:tc>
        <w:tc>
          <w:tcPr>
            <w:tcW w:w="709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C503E" w:rsidRPr="006D4701" w:rsidRDefault="00BC503E" w:rsidP="006D4701">
            <w:pPr>
              <w:tabs>
                <w:tab w:val="left" w:pos="851"/>
              </w:tabs>
              <w:ind w:left="-495" w:firstLine="28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701" w:rsidRDefault="006D4701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  <w:p w:rsidR="00BC503E" w:rsidRPr="006D4701" w:rsidRDefault="00BC503E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Dobutam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701" w:rsidRDefault="006D4701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  <w:p w:rsidR="00BC503E" w:rsidRPr="006D4701" w:rsidRDefault="00BC503E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Milrinone</w:t>
            </w:r>
          </w:p>
        </w:tc>
      </w:tr>
      <w:tr w:rsidR="00BC503E" w:rsidRPr="006D4701" w:rsidTr="006D4701">
        <w:trPr>
          <w:trHeight w:val="345"/>
        </w:trPr>
        <w:tc>
          <w:tcPr>
            <w:tcW w:w="27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503E" w:rsidRPr="006D4701" w:rsidRDefault="00BC503E" w:rsidP="006D4701">
            <w:pPr>
              <w:tabs>
                <w:tab w:val="left" w:pos="851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2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503E" w:rsidRPr="006D4701" w:rsidRDefault="00BC503E" w:rsidP="006D4701">
            <w:pPr>
              <w:tabs>
                <w:tab w:val="left" w:pos="851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0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503E" w:rsidRPr="006D4701" w:rsidRDefault="00BC503E" w:rsidP="006D4701">
            <w:pPr>
              <w:tabs>
                <w:tab w:val="left" w:pos="851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03E" w:rsidRDefault="005B48A8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n=41</w:t>
            </w:r>
            <w:r w:rsid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8</w:t>
            </w:r>
          </w:p>
          <w:p w:rsidR="00935092" w:rsidRPr="006D4701" w:rsidRDefault="00935092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03E" w:rsidRDefault="005B48A8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n=952</w:t>
            </w:r>
          </w:p>
          <w:p w:rsidR="00935092" w:rsidRPr="006D4701" w:rsidRDefault="00935092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(%)</w:t>
            </w:r>
          </w:p>
        </w:tc>
      </w:tr>
      <w:tr w:rsidR="00BC503E" w:rsidRPr="006D4701" w:rsidTr="006D4701">
        <w:trPr>
          <w:trHeight w:val="51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03E" w:rsidRPr="006D4701" w:rsidRDefault="00BC503E" w:rsidP="006D4701">
            <w:pPr>
              <w:tabs>
                <w:tab w:val="left" w:pos="851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hronic pulmonary disease</w:t>
            </w:r>
          </w:p>
        </w:tc>
        <w:tc>
          <w:tcPr>
            <w:tcW w:w="4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503E" w:rsidRPr="006D4701" w:rsidRDefault="00BC503E" w:rsidP="006D4701">
            <w:pPr>
              <w:tabs>
                <w:tab w:val="left" w:pos="851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Long-term use of bronchodilators or steroids for lung disease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03E" w:rsidRPr="006D4701" w:rsidRDefault="00BC503E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03E" w:rsidRPr="006D4701" w:rsidRDefault="001A5296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77</w:t>
            </w:r>
            <w:r w:rsidR="00BC503E"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0</w:t>
            </w:r>
            <w:r w:rsidR="00BC503E"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03E" w:rsidRPr="006D4701" w:rsidRDefault="001A5296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77 (17.4</w:t>
            </w:r>
            <w:r w:rsidR="00BC503E"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BC503E" w:rsidRPr="006D4701" w:rsidTr="006D4701">
        <w:trPr>
          <w:trHeight w:val="102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03E" w:rsidRPr="006D4701" w:rsidRDefault="00EF14D3" w:rsidP="006D4701">
            <w:pPr>
              <w:tabs>
                <w:tab w:val="left" w:pos="851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Extra cardiac</w:t>
            </w:r>
            <w:r w:rsidR="00BC503E"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arteriopathy</w:t>
            </w:r>
          </w:p>
        </w:tc>
        <w:tc>
          <w:tcPr>
            <w:tcW w:w="4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503E" w:rsidRPr="006D4701" w:rsidRDefault="00BC503E" w:rsidP="006D4701">
            <w:pPr>
              <w:tabs>
                <w:tab w:val="left" w:pos="851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ny one or more of the following: claudication, carotid occlusion or &gt;50% stenosis, previous or planned intervention on the abdominal aorta, limb arteries, or carotids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03E" w:rsidRPr="006D4701" w:rsidRDefault="00BC503E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03E" w:rsidRPr="006D4701" w:rsidRDefault="001A5296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9</w:t>
            </w:r>
            <w:r w:rsidR="005B48A8"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</w:t>
            </w:r>
            <w:r w:rsidR="00BC503E"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(</w:t>
            </w: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.7</w:t>
            </w:r>
            <w:r w:rsidR="00BC503E"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03E" w:rsidRPr="006D4701" w:rsidRDefault="001A5296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2</w:t>
            </w:r>
            <w:r w:rsidR="00BC503E"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7.2</w:t>
            </w:r>
            <w:r w:rsidR="00BC503E"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BC503E" w:rsidRPr="006D4701" w:rsidTr="006D4701">
        <w:trPr>
          <w:trHeight w:val="51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03E" w:rsidRPr="006D4701" w:rsidRDefault="00BC503E" w:rsidP="006D4701">
            <w:pPr>
              <w:tabs>
                <w:tab w:val="left" w:pos="851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Neurological dysfunction </w:t>
            </w:r>
          </w:p>
        </w:tc>
        <w:tc>
          <w:tcPr>
            <w:tcW w:w="4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503E" w:rsidRPr="006D4701" w:rsidRDefault="00BC503E" w:rsidP="006D4701">
            <w:pPr>
              <w:tabs>
                <w:tab w:val="left" w:pos="851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Disease severely affecting ambulation or day-to-day functioning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03E" w:rsidRPr="006D4701" w:rsidRDefault="00BC503E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03E" w:rsidRPr="006D4701" w:rsidRDefault="001A5296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5</w:t>
            </w:r>
            <w:r w:rsidR="00BC503E"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9.0</w:t>
            </w:r>
            <w:r w:rsidR="00BC503E"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03E" w:rsidRPr="006D4701" w:rsidRDefault="00BC503E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0 (8.2)</w:t>
            </w:r>
          </w:p>
        </w:tc>
      </w:tr>
      <w:tr w:rsidR="00BC503E" w:rsidRPr="006D4701" w:rsidTr="006D4701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03E" w:rsidRPr="006D4701" w:rsidRDefault="00BC503E" w:rsidP="006D4701">
            <w:pPr>
              <w:tabs>
                <w:tab w:val="left" w:pos="851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Previous cardiac surgery</w:t>
            </w:r>
          </w:p>
        </w:tc>
        <w:tc>
          <w:tcPr>
            <w:tcW w:w="4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503E" w:rsidRPr="006D4701" w:rsidRDefault="00BC503E" w:rsidP="006D4701">
            <w:pPr>
              <w:tabs>
                <w:tab w:val="left" w:pos="851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equiring opening of the pericardium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03E" w:rsidRPr="006D4701" w:rsidRDefault="00BC503E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03E" w:rsidRPr="006D4701" w:rsidRDefault="001A5296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57</w:t>
            </w:r>
            <w:r w:rsidR="00BC503E"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4.5</w:t>
            </w:r>
            <w:r w:rsidR="00BC503E"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03E" w:rsidRPr="006D4701" w:rsidRDefault="001A5296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76</w:t>
            </w:r>
            <w:r w:rsidR="00BC503E"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6.9</w:t>
            </w:r>
            <w:r w:rsidR="00BC503E"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BC503E" w:rsidRPr="006D4701" w:rsidTr="006D4701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03E" w:rsidRPr="006D4701" w:rsidRDefault="00BC503E" w:rsidP="006D4701">
            <w:pPr>
              <w:tabs>
                <w:tab w:val="left" w:pos="851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aseline plasma creatinine</w:t>
            </w:r>
          </w:p>
        </w:tc>
        <w:tc>
          <w:tcPr>
            <w:tcW w:w="4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503E" w:rsidRPr="006D4701" w:rsidRDefault="00BC503E" w:rsidP="006D4701">
            <w:pPr>
              <w:tabs>
                <w:tab w:val="left" w:pos="851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&gt;200 µmol/L preoperatively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03E" w:rsidRPr="006D4701" w:rsidRDefault="00BC503E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03E" w:rsidRPr="006D4701" w:rsidRDefault="001A5296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4</w:t>
            </w:r>
            <w:r w:rsidR="00BC503E"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.1</w:t>
            </w:r>
            <w:r w:rsidR="00BC503E"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03E" w:rsidRPr="006D4701" w:rsidRDefault="001A5296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5</w:t>
            </w:r>
            <w:r w:rsidR="00BC503E"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7.8</w:t>
            </w:r>
            <w:r w:rsidR="00BC503E"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BC503E" w:rsidRPr="006D4701" w:rsidTr="006D4701">
        <w:trPr>
          <w:trHeight w:val="51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03E" w:rsidRPr="006D4701" w:rsidRDefault="00BC503E" w:rsidP="006D4701">
            <w:pPr>
              <w:tabs>
                <w:tab w:val="left" w:pos="851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ctive endocarditis</w:t>
            </w:r>
          </w:p>
        </w:tc>
        <w:tc>
          <w:tcPr>
            <w:tcW w:w="4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503E" w:rsidRPr="006D4701" w:rsidRDefault="00BC503E" w:rsidP="006D4701">
            <w:pPr>
              <w:tabs>
                <w:tab w:val="left" w:pos="851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Patient still under antibiotic treatment for endocarditis at the time of surgery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03E" w:rsidRPr="006D4701" w:rsidRDefault="00BC503E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03E" w:rsidRPr="006D4701" w:rsidRDefault="001A5296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4</w:t>
            </w:r>
            <w:r w:rsidR="00BC503E"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.1</w:t>
            </w:r>
            <w:r w:rsidR="00BC503E"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03E" w:rsidRPr="006D4701" w:rsidRDefault="001A5296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0</w:t>
            </w:r>
            <w:r w:rsidR="00BC503E"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.7</w:t>
            </w:r>
            <w:r w:rsidR="00BC503E"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BC503E" w:rsidRPr="006D4701" w:rsidTr="006D4701">
        <w:trPr>
          <w:trHeight w:val="1785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03E" w:rsidRPr="006D4701" w:rsidRDefault="00BC503E" w:rsidP="006D4701">
            <w:pPr>
              <w:tabs>
                <w:tab w:val="left" w:pos="851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ritical preoperative state</w:t>
            </w:r>
          </w:p>
        </w:tc>
        <w:tc>
          <w:tcPr>
            <w:tcW w:w="4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503E" w:rsidRPr="006D4701" w:rsidRDefault="00BC503E" w:rsidP="006D4701">
            <w:pPr>
              <w:tabs>
                <w:tab w:val="left" w:pos="851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Any one or more of the following: ventricular tachycardia, or fibrillation, or aborted sudden death, preoperative cardiac massage, preoperative ventilation before arrival in the </w:t>
            </w:r>
            <w:r w:rsidR="005B48A8"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nesthetic</w:t>
            </w: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room, preoperative inotropic support, intraaortic balloon counterpulsation or preoperative acute renal failure (anuria or oliguria &lt; 10 ml/h)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03E" w:rsidRPr="006D4701" w:rsidRDefault="00BC503E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03E" w:rsidRPr="006D4701" w:rsidRDefault="001A5296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1</w:t>
            </w:r>
            <w:r w:rsidR="00BC503E"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5.9</w:t>
            </w:r>
            <w:r w:rsidR="00BC503E"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03E" w:rsidRPr="006D4701" w:rsidRDefault="001A5296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97</w:t>
            </w:r>
            <w:r w:rsidR="00BC503E"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1.5</w:t>
            </w:r>
            <w:r w:rsidR="00BC503E"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)</w:t>
            </w:r>
          </w:p>
        </w:tc>
      </w:tr>
      <w:tr w:rsidR="00BC503E" w:rsidRPr="006D4701" w:rsidTr="006D4701">
        <w:trPr>
          <w:trHeight w:val="51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03E" w:rsidRPr="006D4701" w:rsidRDefault="00BC503E" w:rsidP="006D4701">
            <w:pPr>
              <w:tabs>
                <w:tab w:val="left" w:pos="851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Emergency</w:t>
            </w:r>
          </w:p>
        </w:tc>
        <w:tc>
          <w:tcPr>
            <w:tcW w:w="4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503E" w:rsidRPr="006D4701" w:rsidRDefault="00BC503E" w:rsidP="006D4701">
            <w:pPr>
              <w:tabs>
                <w:tab w:val="left" w:pos="851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arried out on referral before the beginning of the next working day</w:t>
            </w:r>
          </w:p>
          <w:p w:rsidR="00BC503E" w:rsidRPr="006D4701" w:rsidRDefault="00BC503E" w:rsidP="006D4701">
            <w:pPr>
              <w:tabs>
                <w:tab w:val="left" w:pos="851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03E" w:rsidRPr="006D4701" w:rsidRDefault="00BC503E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03E" w:rsidRPr="006D4701" w:rsidRDefault="001A5296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74</w:t>
            </w:r>
            <w:r w:rsidR="005B48A8"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</w:t>
            </w: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(18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03E" w:rsidRPr="006D4701" w:rsidRDefault="001A5296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86</w:t>
            </w:r>
            <w:r w:rsidR="005B48A8"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</w:t>
            </w: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(19.1)</w:t>
            </w:r>
          </w:p>
        </w:tc>
      </w:tr>
      <w:tr w:rsidR="00BC503E" w:rsidRPr="006D4701" w:rsidTr="006D4701">
        <w:trPr>
          <w:trHeight w:val="51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03E" w:rsidRPr="006D4701" w:rsidRDefault="00BC503E" w:rsidP="006D4701">
            <w:pPr>
              <w:tabs>
                <w:tab w:val="left" w:pos="851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ecent myocardial infarction</w:t>
            </w:r>
          </w:p>
          <w:p w:rsidR="00BC503E" w:rsidRPr="006D4701" w:rsidRDefault="00BC503E" w:rsidP="006D4701">
            <w:pPr>
              <w:tabs>
                <w:tab w:val="left" w:pos="851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503E" w:rsidRPr="006D4701" w:rsidRDefault="00BC503E" w:rsidP="006D4701">
            <w:pPr>
              <w:tabs>
                <w:tab w:val="left" w:pos="851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&lt; 90 days</w:t>
            </w:r>
          </w:p>
          <w:p w:rsidR="00BC503E" w:rsidRPr="006D4701" w:rsidRDefault="00BC503E" w:rsidP="006D4701">
            <w:pPr>
              <w:tabs>
                <w:tab w:val="left" w:pos="851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03E" w:rsidRPr="006D4701" w:rsidRDefault="00BC503E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03E" w:rsidRPr="006D4701" w:rsidRDefault="001A5296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09</w:t>
            </w:r>
            <w:r w:rsidR="005B48A8"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</w:t>
            </w: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(28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03E" w:rsidRPr="006D4701" w:rsidRDefault="00082FCE" w:rsidP="006D4701">
            <w:pPr>
              <w:tabs>
                <w:tab w:val="left" w:pos="1173"/>
              </w:tabs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11</w:t>
            </w:r>
            <w:r w:rsidR="005B48A8"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</w:t>
            </w:r>
            <w:r w:rsid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(</w:t>
            </w: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5.2)</w:t>
            </w:r>
          </w:p>
        </w:tc>
      </w:tr>
      <w:tr w:rsidR="00BC503E" w:rsidRPr="006D4701" w:rsidTr="006D4701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03E" w:rsidRPr="006D4701" w:rsidRDefault="00BC503E" w:rsidP="006D4701">
            <w:pPr>
              <w:tabs>
                <w:tab w:val="left" w:pos="851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Pulmonary hypertension</w:t>
            </w:r>
          </w:p>
          <w:p w:rsidR="006D4701" w:rsidRDefault="006D4701" w:rsidP="006D4701">
            <w:pPr>
              <w:tabs>
                <w:tab w:val="left" w:pos="851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  <w:p w:rsidR="00BC503E" w:rsidRPr="006D4701" w:rsidRDefault="00EF14D3" w:rsidP="006D4701">
            <w:pPr>
              <w:tabs>
                <w:tab w:val="left" w:pos="851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Post infarct</w:t>
            </w:r>
            <w:r w:rsidR="00BC503E"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septal rupture</w:t>
            </w:r>
          </w:p>
        </w:tc>
        <w:tc>
          <w:tcPr>
            <w:tcW w:w="4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503E" w:rsidRPr="006D4701" w:rsidRDefault="00BC503E" w:rsidP="006D4701">
            <w:pPr>
              <w:tabs>
                <w:tab w:val="left" w:pos="851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Systolic pulmonary artery pressure &gt;60 mmHg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03E" w:rsidRPr="006D4701" w:rsidRDefault="00BC503E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</w:t>
            </w:r>
          </w:p>
          <w:p w:rsidR="006D4701" w:rsidRDefault="006D4701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  <w:p w:rsidR="00BC503E" w:rsidRPr="006D4701" w:rsidRDefault="00BC503E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</w:t>
            </w:r>
            <w:r w:rsidR="00082FCE"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03E" w:rsidRPr="006D4701" w:rsidRDefault="00082FCE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86</w:t>
            </w:r>
            <w:r w:rsidR="00BC503E"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(</w:t>
            </w: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2.4</w:t>
            </w:r>
            <w:r w:rsidR="00BC503E"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)</w:t>
            </w:r>
          </w:p>
          <w:p w:rsidR="006D4701" w:rsidRDefault="006D4701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  <w:p w:rsidR="00082FCE" w:rsidRPr="006D4701" w:rsidRDefault="00082FCE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</w:t>
            </w:r>
            <w:r w:rsidR="005B48A8"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</w:t>
            </w: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(1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03E" w:rsidRDefault="00082FCE" w:rsidP="006D4701">
            <w:pPr>
              <w:tabs>
                <w:tab w:val="left" w:pos="851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00</w:t>
            </w:r>
            <w:r w:rsidR="00BC503E"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</w:t>
            </w:r>
            <w:r w:rsid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(</w:t>
            </w:r>
            <w:r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2.8</w:t>
            </w:r>
            <w:r w:rsidR="00BC503E"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)</w:t>
            </w:r>
          </w:p>
          <w:p w:rsidR="006D4701" w:rsidRDefault="006D4701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  <w:p w:rsidR="00082FCE" w:rsidRDefault="006D4701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</w:t>
            </w:r>
            <w:r w:rsidR="00082FCE" w:rsidRPr="006D4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(0.9)</w:t>
            </w:r>
          </w:p>
          <w:p w:rsidR="006D4701" w:rsidRPr="006D4701" w:rsidRDefault="006D4701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</w:tr>
      <w:tr w:rsidR="00082FCE" w:rsidRPr="006D4701" w:rsidTr="006D4701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2FCE" w:rsidRPr="006D4701" w:rsidRDefault="00082FCE" w:rsidP="006D4701">
            <w:pPr>
              <w:tabs>
                <w:tab w:val="left" w:pos="851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2FCE" w:rsidRPr="006D4701" w:rsidRDefault="00082FCE" w:rsidP="006D4701">
            <w:pPr>
              <w:tabs>
                <w:tab w:val="left" w:pos="851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2FCE" w:rsidRPr="006D4701" w:rsidRDefault="00082FCE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2FCE" w:rsidRPr="006D4701" w:rsidRDefault="00082FCE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2FCE" w:rsidRPr="006D4701" w:rsidRDefault="00082FCE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</w:tr>
      <w:tr w:rsidR="00082FCE" w:rsidRPr="006D4701" w:rsidTr="006D4701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2FCE" w:rsidRPr="006D4701" w:rsidRDefault="00082FCE" w:rsidP="006D4701">
            <w:pPr>
              <w:tabs>
                <w:tab w:val="left" w:pos="851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2FCE" w:rsidRPr="006D4701" w:rsidRDefault="00082FCE" w:rsidP="006D4701">
            <w:pPr>
              <w:tabs>
                <w:tab w:val="left" w:pos="851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2FCE" w:rsidRPr="006D4701" w:rsidRDefault="00082FCE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2FCE" w:rsidRPr="006D4701" w:rsidRDefault="00082FCE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2FCE" w:rsidRPr="006D4701" w:rsidRDefault="00082FCE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</w:tr>
      <w:tr w:rsidR="00BC503E" w:rsidRPr="006D4701" w:rsidTr="006D4701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03E" w:rsidRPr="006D4701" w:rsidRDefault="00BC503E" w:rsidP="006D4701">
            <w:pPr>
              <w:tabs>
                <w:tab w:val="left" w:pos="851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503E" w:rsidRPr="006D4701" w:rsidRDefault="00BC503E" w:rsidP="006D4701">
            <w:pPr>
              <w:tabs>
                <w:tab w:val="left" w:pos="851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03E" w:rsidRPr="006D4701" w:rsidRDefault="00BC503E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03E" w:rsidRPr="006D4701" w:rsidRDefault="00BC503E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03E" w:rsidRPr="006D4701" w:rsidRDefault="00BC503E" w:rsidP="006D4701">
            <w:pPr>
              <w:tabs>
                <w:tab w:val="left" w:pos="85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</w:tr>
      <w:tr w:rsidR="00BC503E" w:rsidRPr="006D4701" w:rsidTr="006D4701">
        <w:trPr>
          <w:trHeight w:val="300"/>
        </w:trPr>
        <w:tc>
          <w:tcPr>
            <w:tcW w:w="772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03E" w:rsidRPr="006D4701" w:rsidRDefault="00BC503E" w:rsidP="006D4701">
            <w:pPr>
              <w:tabs>
                <w:tab w:val="left" w:pos="851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3E" w:rsidRPr="006D4701" w:rsidRDefault="00BC503E" w:rsidP="006D4701">
            <w:pPr>
              <w:tabs>
                <w:tab w:val="left" w:pos="851"/>
              </w:tabs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3E" w:rsidRPr="006D4701" w:rsidRDefault="00BC503E" w:rsidP="006D4701">
            <w:pPr>
              <w:tabs>
                <w:tab w:val="left" w:pos="851"/>
              </w:tabs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6D4701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 </w:t>
            </w:r>
          </w:p>
        </w:tc>
      </w:tr>
      <w:tr w:rsidR="00BC503E" w:rsidRPr="006D4701" w:rsidTr="00433332">
        <w:trPr>
          <w:trHeight w:val="315"/>
        </w:trPr>
        <w:tc>
          <w:tcPr>
            <w:tcW w:w="102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03E" w:rsidRPr="006D4701" w:rsidRDefault="00BC503E" w:rsidP="006D4701">
            <w:pPr>
              <w:tabs>
                <w:tab w:val="left" w:pos="851"/>
              </w:tabs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</w:tbl>
    <w:p w:rsidR="00146395" w:rsidRPr="006D4701" w:rsidRDefault="00146395" w:rsidP="006D4701">
      <w:pPr>
        <w:tabs>
          <w:tab w:val="left" w:pos="851"/>
        </w:tabs>
        <w:rPr>
          <w:rFonts w:ascii="Arial" w:hAnsi="Arial" w:cs="Arial"/>
          <w:sz w:val="20"/>
          <w:szCs w:val="20"/>
          <w:u w:val="single"/>
        </w:rPr>
      </w:pPr>
    </w:p>
    <w:sectPr w:rsidR="00146395" w:rsidRPr="006D4701" w:rsidSect="00433332">
      <w:pgSz w:w="11900" w:h="16840"/>
      <w:pgMar w:top="0" w:right="1134" w:bottom="709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1304"/>
  <w:hyphenationZone w:val="425"/>
  <w:characterSpacingControl w:val="doNotCompress"/>
  <w:compat>
    <w:useFELayout/>
  </w:compat>
  <w:docVars>
    <w:docVar w:name="Total_Editing_Time" w:val="1"/>
  </w:docVars>
  <w:rsids>
    <w:rsidRoot w:val="00BC567C"/>
    <w:rsid w:val="00034DE2"/>
    <w:rsid w:val="00082FCE"/>
    <w:rsid w:val="00146395"/>
    <w:rsid w:val="001521E2"/>
    <w:rsid w:val="001A5296"/>
    <w:rsid w:val="00433332"/>
    <w:rsid w:val="004B641F"/>
    <w:rsid w:val="005B48A8"/>
    <w:rsid w:val="006D4701"/>
    <w:rsid w:val="007E1888"/>
    <w:rsid w:val="00817726"/>
    <w:rsid w:val="00935092"/>
    <w:rsid w:val="00BC503E"/>
    <w:rsid w:val="00BC567C"/>
    <w:rsid w:val="00DC4CD0"/>
    <w:rsid w:val="00EF14D3"/>
    <w:rsid w:val="00EF5855"/>
    <w:rsid w:val="00F365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67C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1888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eastAsia="da-DK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88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67C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E1888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eastAsia="da-DK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E188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8</Words>
  <Characters>1381</Characters>
  <Application>Microsoft Office Word</Application>
  <DocSecurity>0</DocSecurity>
  <Lines>125</Lines>
  <Paragraphs>77</Paragraphs>
  <ScaleCrop>false</ScaleCrop>
  <Company>Aarhus Universit</Company>
  <LinksUpToDate>false</LinksUpToDate>
  <CharactersWithSpaces>1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the Viemose Nielsen</dc:creator>
  <cp:keywords/>
  <dc:description/>
  <cp:lastModifiedBy>MPACANA</cp:lastModifiedBy>
  <cp:revision>3</cp:revision>
  <dcterms:created xsi:type="dcterms:W3CDTF">2017-12-13T12:22:00Z</dcterms:created>
  <dcterms:modified xsi:type="dcterms:W3CDTF">2018-02-03T07:33:00Z</dcterms:modified>
</cp:coreProperties>
</file>